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7CA5C8" w14:textId="3B35D6FC" w:rsidR="00944B99" w:rsidRPr="00D00254" w:rsidRDefault="00F156DE" w:rsidP="009E08C5">
      <w:pPr>
        <w:jc w:val="both"/>
        <w:rPr>
          <w:rFonts w:ascii="Times New Roman" w:hAnsi="Times New Roman" w:cs="Times New Roman"/>
          <w:b/>
          <w:iCs/>
          <w:color w:val="000000" w:themeColor="text1"/>
          <w:sz w:val="24"/>
          <w:lang w:val="en-US"/>
        </w:rPr>
      </w:pPr>
      <w:r w:rsidRPr="00155D9C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S</w:t>
      </w:r>
      <w:r w:rsidR="00F23ABD" w:rsidRPr="00155D9C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2</w:t>
      </w:r>
      <w:r w:rsidRPr="00155D9C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</w:t>
      </w:r>
      <w:r w:rsidR="009E08C5" w:rsidRPr="00155D9C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Table</w:t>
      </w:r>
      <w:r w:rsidR="00C00395" w:rsidRPr="00155D9C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.</w:t>
      </w:r>
      <w:r w:rsidR="00944B99" w:rsidRPr="00D00254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</w:t>
      </w:r>
      <w:r w:rsidR="009E08C5" w:rsidRPr="00D0025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Comparison of the length of the four stems that conform the secondary structure of </w:t>
      </w:r>
      <w:r w:rsidR="00A77B02" w:rsidRPr="00D0025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he tRNAs of </w:t>
      </w:r>
      <w:proofErr w:type="spellStart"/>
      <w:r w:rsidR="009E08C5" w:rsidRPr="00D00254">
        <w:rPr>
          <w:rFonts w:ascii="Times New Roman" w:hAnsi="Times New Roman" w:cs="Times New Roman"/>
          <w:b/>
          <w:i/>
          <w:color w:val="000000" w:themeColor="text1"/>
          <w:sz w:val="24"/>
          <w:lang w:val="en-US"/>
        </w:rPr>
        <w:t>Furipterus</w:t>
      </w:r>
      <w:proofErr w:type="spellEnd"/>
      <w:r w:rsidR="009E08C5" w:rsidRPr="00D00254">
        <w:rPr>
          <w:rFonts w:ascii="Times New Roman" w:hAnsi="Times New Roman" w:cs="Times New Roman"/>
          <w:b/>
          <w:i/>
          <w:color w:val="000000" w:themeColor="text1"/>
          <w:sz w:val="24"/>
          <w:lang w:val="en-US"/>
        </w:rPr>
        <w:t xml:space="preserve"> </w:t>
      </w:r>
      <w:proofErr w:type="spellStart"/>
      <w:r w:rsidR="009E08C5" w:rsidRPr="00D00254">
        <w:rPr>
          <w:rFonts w:ascii="Times New Roman" w:hAnsi="Times New Roman" w:cs="Times New Roman"/>
          <w:b/>
          <w:i/>
          <w:color w:val="000000" w:themeColor="text1"/>
          <w:sz w:val="24"/>
          <w:lang w:val="en-US"/>
        </w:rPr>
        <w:t>horrens</w:t>
      </w:r>
      <w:proofErr w:type="spellEnd"/>
      <w:r w:rsidR="00A77B02" w:rsidRPr="00D00254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,</w:t>
      </w:r>
      <w:r w:rsidR="009E08C5" w:rsidRPr="00D00254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</w:t>
      </w:r>
      <w:proofErr w:type="spellStart"/>
      <w:r w:rsidR="009E08C5" w:rsidRPr="00D00254">
        <w:rPr>
          <w:rFonts w:ascii="Times New Roman" w:hAnsi="Times New Roman" w:cs="Times New Roman"/>
          <w:b/>
          <w:i/>
          <w:color w:val="000000" w:themeColor="text1"/>
          <w:sz w:val="24"/>
          <w:lang w:val="en-US"/>
        </w:rPr>
        <w:t>Lonchorhina</w:t>
      </w:r>
      <w:proofErr w:type="spellEnd"/>
      <w:r w:rsidR="009E08C5" w:rsidRPr="00D00254">
        <w:rPr>
          <w:rFonts w:ascii="Times New Roman" w:hAnsi="Times New Roman" w:cs="Times New Roman"/>
          <w:b/>
          <w:i/>
          <w:color w:val="000000" w:themeColor="text1"/>
          <w:sz w:val="24"/>
          <w:lang w:val="en-US"/>
        </w:rPr>
        <w:t xml:space="preserve"> </w:t>
      </w:r>
      <w:proofErr w:type="spellStart"/>
      <w:r w:rsidR="009E08C5" w:rsidRPr="00D00254">
        <w:rPr>
          <w:rFonts w:ascii="Times New Roman" w:hAnsi="Times New Roman" w:cs="Times New Roman"/>
          <w:b/>
          <w:i/>
          <w:color w:val="000000" w:themeColor="text1"/>
          <w:sz w:val="24"/>
          <w:lang w:val="en-US"/>
        </w:rPr>
        <w:t>aurita</w:t>
      </w:r>
      <w:proofErr w:type="spellEnd"/>
      <w:r w:rsidR="00A77B02" w:rsidRPr="00D00254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, </w:t>
      </w:r>
      <w:r w:rsidR="009E08C5" w:rsidRPr="00D00254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and </w:t>
      </w:r>
      <w:proofErr w:type="spellStart"/>
      <w:r w:rsidR="009E08C5" w:rsidRPr="00D00254">
        <w:rPr>
          <w:rFonts w:ascii="Times New Roman" w:hAnsi="Times New Roman" w:cs="Times New Roman"/>
          <w:b/>
          <w:i/>
          <w:color w:val="000000" w:themeColor="text1"/>
          <w:sz w:val="24"/>
          <w:lang w:val="en-US"/>
        </w:rPr>
        <w:t>Natalus</w:t>
      </w:r>
      <w:proofErr w:type="spellEnd"/>
      <w:r w:rsidR="009E08C5" w:rsidRPr="00D00254">
        <w:rPr>
          <w:rFonts w:ascii="Times New Roman" w:hAnsi="Times New Roman" w:cs="Times New Roman"/>
          <w:b/>
          <w:i/>
          <w:color w:val="000000" w:themeColor="text1"/>
          <w:sz w:val="24"/>
          <w:lang w:val="en-US"/>
        </w:rPr>
        <w:t xml:space="preserve"> </w:t>
      </w:r>
      <w:proofErr w:type="spellStart"/>
      <w:r w:rsidR="009E08C5" w:rsidRPr="00D00254">
        <w:rPr>
          <w:rFonts w:ascii="Times New Roman" w:hAnsi="Times New Roman" w:cs="Times New Roman"/>
          <w:b/>
          <w:i/>
          <w:color w:val="000000" w:themeColor="text1"/>
          <w:sz w:val="24"/>
          <w:lang w:val="en-US"/>
        </w:rPr>
        <w:t>macrourus</w:t>
      </w:r>
      <w:proofErr w:type="spellEnd"/>
      <w:r w:rsidR="00A77B02" w:rsidRPr="00D00254">
        <w:rPr>
          <w:rFonts w:ascii="Times New Roman" w:hAnsi="Times New Roman" w:cs="Times New Roman"/>
          <w:b/>
          <w:iCs/>
          <w:color w:val="000000" w:themeColor="text1"/>
          <w:sz w:val="24"/>
          <w:lang w:val="en-US"/>
        </w:rPr>
        <w:t>.</w:t>
      </w:r>
    </w:p>
    <w:tbl>
      <w:tblPr>
        <w:tblW w:w="1148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857"/>
        <w:gridCol w:w="850"/>
        <w:gridCol w:w="992"/>
        <w:gridCol w:w="851"/>
        <w:gridCol w:w="850"/>
        <w:gridCol w:w="993"/>
        <w:gridCol w:w="850"/>
        <w:gridCol w:w="845"/>
        <w:gridCol w:w="993"/>
        <w:gridCol w:w="855"/>
        <w:gridCol w:w="709"/>
        <w:gridCol w:w="992"/>
      </w:tblGrid>
      <w:tr w:rsidR="009A7AC8" w:rsidRPr="00227763" w14:paraId="7D1E7647" w14:textId="77777777" w:rsidTr="00D160EC">
        <w:trPr>
          <w:trHeight w:val="300"/>
          <w:jc w:val="center"/>
        </w:trPr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426EE" w14:textId="7AB7DF34" w:rsidR="003F6742" w:rsidRPr="00227763" w:rsidRDefault="003F6742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</w:pPr>
            <w:proofErr w:type="spellStart"/>
            <w:r w:rsidRPr="00227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tRNA</w:t>
            </w:r>
            <w:proofErr w:type="spellEnd"/>
          </w:p>
        </w:tc>
        <w:tc>
          <w:tcPr>
            <w:tcW w:w="269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64988" w14:textId="2DDE81FB" w:rsidR="003F6742" w:rsidRPr="00227763" w:rsidRDefault="003F6742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Aceptor 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stem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length</w:t>
            </w:r>
            <w:proofErr w:type="spellEnd"/>
            <w:r w:rsidR="00610595" w:rsidRPr="00227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="00610595" w:rsidRPr="00227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bp</w:t>
            </w:r>
            <w:proofErr w:type="spellEnd"/>
            <w:r w:rsidR="00610595" w:rsidRPr="00227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D4C6" w14:textId="51FEA134" w:rsidR="003F6742" w:rsidRPr="00227763" w:rsidRDefault="003F6742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227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Anticodon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stem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length</w:t>
            </w:r>
            <w:proofErr w:type="spellEnd"/>
            <w:r w:rsidR="00610595" w:rsidRPr="00227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="00610595" w:rsidRPr="00227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bp</w:t>
            </w:r>
            <w:proofErr w:type="spellEnd"/>
            <w:r w:rsidR="00610595" w:rsidRPr="00227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6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9F33" w14:textId="7E248C00" w:rsidR="003F6742" w:rsidRPr="00227763" w:rsidRDefault="003F6742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227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TψC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stem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length</w:t>
            </w:r>
            <w:proofErr w:type="spellEnd"/>
            <w:r w:rsidR="00610595" w:rsidRPr="00227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="00610595" w:rsidRPr="00227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bp</w:t>
            </w:r>
            <w:proofErr w:type="spellEnd"/>
            <w:r w:rsidR="00610595" w:rsidRPr="00227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5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3740" w14:textId="18F4921A" w:rsidR="003F6742" w:rsidRPr="00227763" w:rsidRDefault="003F6742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DHU 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stem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length</w:t>
            </w:r>
            <w:proofErr w:type="spellEnd"/>
            <w:r w:rsidR="00610595" w:rsidRPr="00227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 </w:t>
            </w:r>
            <w:r w:rsidR="00575103" w:rsidRPr="00227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(</w:t>
            </w:r>
            <w:proofErr w:type="spellStart"/>
            <w:r w:rsidR="00575103" w:rsidRPr="00227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bp</w:t>
            </w:r>
            <w:proofErr w:type="spellEnd"/>
            <w:r w:rsidR="00575103" w:rsidRPr="002277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</w:tr>
      <w:tr w:rsidR="009A7AC8" w:rsidRPr="00227763" w14:paraId="2D4AFBEA" w14:textId="77777777" w:rsidTr="00D160EC">
        <w:trPr>
          <w:trHeight w:val="300"/>
          <w:jc w:val="center"/>
        </w:trPr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6E71" w14:textId="5BECB00E" w:rsidR="003F6742" w:rsidRPr="00227763" w:rsidRDefault="003F6742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A737" w14:textId="77777777" w:rsidR="003F6742" w:rsidRPr="00227763" w:rsidRDefault="003F6742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pt-BR"/>
              </w:rPr>
              <w:t xml:space="preserve">F. 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pt-BR"/>
              </w:rPr>
              <w:t>horre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CAB5D" w14:textId="77777777" w:rsidR="003F6742" w:rsidRPr="00227763" w:rsidRDefault="003F6742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pt-BR"/>
              </w:rPr>
              <w:t>L. aurit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70C71" w14:textId="77777777" w:rsidR="003F6742" w:rsidRPr="00227763" w:rsidRDefault="003F6742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4"/>
                <w:szCs w:val="14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4"/>
                <w:szCs w:val="14"/>
                <w:lang w:eastAsia="pt-BR"/>
              </w:rPr>
              <w:t xml:space="preserve">N. 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4"/>
                <w:szCs w:val="14"/>
                <w:lang w:eastAsia="pt-BR"/>
              </w:rPr>
              <w:t>macrouru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160E" w14:textId="77777777" w:rsidR="003F6742" w:rsidRPr="00227763" w:rsidRDefault="003F6742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pt-BR"/>
              </w:rPr>
              <w:t xml:space="preserve">F. 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pt-BR"/>
              </w:rPr>
              <w:t>horre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EA1C" w14:textId="77777777" w:rsidR="003F6742" w:rsidRPr="00227763" w:rsidRDefault="003F6742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pt-BR"/>
              </w:rPr>
              <w:t>L. aurit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0F18A" w14:textId="5D4656B4" w:rsidR="003F6742" w:rsidRPr="00227763" w:rsidRDefault="003F6742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4"/>
                <w:szCs w:val="14"/>
                <w:lang w:eastAsia="pt-BR"/>
              </w:rPr>
              <w:t xml:space="preserve">N. 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4"/>
                <w:szCs w:val="14"/>
                <w:lang w:eastAsia="pt-BR"/>
              </w:rPr>
              <w:t>macrouru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F0BE9" w14:textId="77777777" w:rsidR="003F6742" w:rsidRPr="00227763" w:rsidRDefault="003F6742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pt-BR"/>
              </w:rPr>
              <w:t xml:space="preserve">F. 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pt-BR"/>
              </w:rPr>
              <w:t>horrens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895C7" w14:textId="77777777" w:rsidR="003F6742" w:rsidRPr="00227763" w:rsidRDefault="003F6742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pt-BR"/>
              </w:rPr>
              <w:t>L. aurit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6CC9B" w14:textId="7A332F3E" w:rsidR="003F6742" w:rsidRPr="00227763" w:rsidRDefault="003F6742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4"/>
                <w:szCs w:val="14"/>
                <w:lang w:eastAsia="pt-BR"/>
              </w:rPr>
              <w:t xml:space="preserve">N. 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4"/>
                <w:szCs w:val="14"/>
                <w:lang w:eastAsia="pt-BR"/>
              </w:rPr>
              <w:t>macrouru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443ED" w14:textId="77777777" w:rsidR="003F6742" w:rsidRPr="00227763" w:rsidRDefault="003F6742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pt-BR"/>
              </w:rPr>
              <w:t xml:space="preserve">F. 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pt-BR"/>
              </w:rPr>
              <w:t>horren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ED168" w14:textId="77777777" w:rsidR="003F6742" w:rsidRPr="00227763" w:rsidRDefault="003F6742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pt-BR"/>
              </w:rPr>
              <w:t>L. aurit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47BB8" w14:textId="3973A99E" w:rsidR="003F6742" w:rsidRPr="00227763" w:rsidRDefault="003F6742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4"/>
                <w:szCs w:val="14"/>
                <w:lang w:eastAsia="pt-BR"/>
              </w:rPr>
              <w:t xml:space="preserve">N. 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4"/>
                <w:szCs w:val="14"/>
                <w:lang w:eastAsia="pt-BR"/>
              </w:rPr>
              <w:t>macrourus</w:t>
            </w:r>
            <w:proofErr w:type="spellEnd"/>
          </w:p>
        </w:tc>
      </w:tr>
      <w:tr w:rsidR="009A7AC8" w:rsidRPr="00227763" w14:paraId="57AA4E3C" w14:textId="77777777" w:rsidTr="00966A44">
        <w:trPr>
          <w:trHeight w:val="130"/>
          <w:jc w:val="center"/>
        </w:trPr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AF1115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rnF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a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1AA3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A80B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9D1E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49C3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68AB8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47642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8B68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5EEEB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B9AEB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2F26E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1D42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48C4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</w:tr>
      <w:tr w:rsidR="009A7AC8" w:rsidRPr="00227763" w14:paraId="35B3521F" w14:textId="77777777" w:rsidTr="00966A44">
        <w:trPr>
          <w:trHeight w:val="130"/>
          <w:jc w:val="center"/>
        </w:trPr>
        <w:tc>
          <w:tcPr>
            <w:tcW w:w="850" w:type="dxa"/>
            <w:shd w:val="clear" w:color="auto" w:fill="auto"/>
            <w:vAlign w:val="center"/>
            <w:hideMark/>
          </w:tcPr>
          <w:p w14:paraId="3B883521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rnV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ac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36B0AF4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9015EB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A5CC22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95269D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F75564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939693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04568C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6792E33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EE1F62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736F009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A33F4B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BFF8A9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</w:tr>
      <w:tr w:rsidR="009A7AC8" w:rsidRPr="00227763" w14:paraId="7A4B49E5" w14:textId="77777777" w:rsidTr="00966A44">
        <w:trPr>
          <w:trHeight w:val="130"/>
          <w:jc w:val="center"/>
        </w:trPr>
        <w:tc>
          <w:tcPr>
            <w:tcW w:w="850" w:type="dxa"/>
            <w:shd w:val="clear" w:color="auto" w:fill="auto"/>
            <w:vAlign w:val="center"/>
            <w:hideMark/>
          </w:tcPr>
          <w:p w14:paraId="3B624A3A" w14:textId="4B645C30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rnL2 (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aa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4C65A2D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7E58A7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1BAC26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A81176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B2A5D3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904DD8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07282C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89CC526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44203D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D95B167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C3B653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367C4C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</w:tr>
      <w:tr w:rsidR="009A7AC8" w:rsidRPr="00227763" w14:paraId="298A79E7" w14:textId="77777777" w:rsidTr="00966A44">
        <w:trPr>
          <w:trHeight w:val="130"/>
          <w:jc w:val="center"/>
        </w:trPr>
        <w:tc>
          <w:tcPr>
            <w:tcW w:w="850" w:type="dxa"/>
            <w:shd w:val="clear" w:color="auto" w:fill="auto"/>
            <w:vAlign w:val="center"/>
            <w:hideMark/>
          </w:tcPr>
          <w:p w14:paraId="355ED1AD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rnI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at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19E9A84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9A6411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FD96CD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8EF9E9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162566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A5BE62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8560AF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8DB046C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457DD3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5F8D248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A7EAB3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E3A700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</w:tr>
      <w:tr w:rsidR="009A7AC8" w:rsidRPr="00227763" w14:paraId="1D7DD8C3" w14:textId="77777777" w:rsidTr="00966A44">
        <w:trPr>
          <w:trHeight w:val="130"/>
          <w:jc w:val="center"/>
        </w:trPr>
        <w:tc>
          <w:tcPr>
            <w:tcW w:w="850" w:type="dxa"/>
            <w:shd w:val="clear" w:color="auto" w:fill="auto"/>
            <w:vAlign w:val="center"/>
            <w:hideMark/>
          </w:tcPr>
          <w:p w14:paraId="407350A9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rnQ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tg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2EA30A6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590E33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826F5A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F6ABB6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261AB0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DACD46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01A94E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7C8FBFC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77ECE7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7C84B96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08821A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73D34B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</w:tr>
      <w:tr w:rsidR="009A7AC8" w:rsidRPr="00227763" w14:paraId="5B504653" w14:textId="77777777" w:rsidTr="00966A44">
        <w:trPr>
          <w:trHeight w:val="130"/>
          <w:jc w:val="center"/>
        </w:trPr>
        <w:tc>
          <w:tcPr>
            <w:tcW w:w="850" w:type="dxa"/>
            <w:shd w:val="clear" w:color="auto" w:fill="auto"/>
            <w:vAlign w:val="center"/>
            <w:hideMark/>
          </w:tcPr>
          <w:p w14:paraId="7FF1759F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rnM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cat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D3A4B39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64AA49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E5B7F7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CF6BE6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6B4959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E9994B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AADAC5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697693F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AD59C5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A59CA23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AC6606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D2CEB2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</w:tr>
      <w:tr w:rsidR="009A7AC8" w:rsidRPr="00227763" w14:paraId="71675408" w14:textId="77777777" w:rsidTr="00966A44">
        <w:trPr>
          <w:trHeight w:val="130"/>
          <w:jc w:val="center"/>
        </w:trPr>
        <w:tc>
          <w:tcPr>
            <w:tcW w:w="850" w:type="dxa"/>
            <w:shd w:val="clear" w:color="auto" w:fill="auto"/>
            <w:vAlign w:val="center"/>
            <w:hideMark/>
          </w:tcPr>
          <w:p w14:paraId="31A6B8D1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rnW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ca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40CFB85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1A1619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CEB5CB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20F81F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DBB31F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73A1C0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111565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86EAAF2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A0C4ED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AAFAF15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DCA38D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7B39DA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</w:tr>
      <w:tr w:rsidR="009A7AC8" w:rsidRPr="00227763" w14:paraId="242D7327" w14:textId="77777777" w:rsidTr="00966A44">
        <w:trPr>
          <w:trHeight w:val="130"/>
          <w:jc w:val="center"/>
        </w:trPr>
        <w:tc>
          <w:tcPr>
            <w:tcW w:w="850" w:type="dxa"/>
            <w:shd w:val="clear" w:color="auto" w:fill="auto"/>
            <w:vAlign w:val="center"/>
            <w:hideMark/>
          </w:tcPr>
          <w:p w14:paraId="240FB038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rnA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gc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8E80AD2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F3CFCA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774662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D3FAD1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49D5E7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9FDEAC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2E71EF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4D5A4A1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19A747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A33331F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3D0E6B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5EF6C4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</w:tr>
      <w:tr w:rsidR="009A7AC8" w:rsidRPr="00227763" w14:paraId="60F3F0B8" w14:textId="77777777" w:rsidTr="00966A44">
        <w:trPr>
          <w:trHeight w:val="130"/>
          <w:jc w:val="center"/>
        </w:trPr>
        <w:tc>
          <w:tcPr>
            <w:tcW w:w="850" w:type="dxa"/>
            <w:shd w:val="clear" w:color="auto" w:fill="auto"/>
            <w:vAlign w:val="center"/>
            <w:hideMark/>
          </w:tcPr>
          <w:p w14:paraId="7EA7709D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rnN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tt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89821E1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58B5D6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44D1C0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2F61BB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C51881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49D0F9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E2BE92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FB59FE9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C48252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EC831A5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256713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F01F77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</w:tr>
      <w:tr w:rsidR="009A7AC8" w:rsidRPr="00227763" w14:paraId="4E1B4A52" w14:textId="77777777" w:rsidTr="00966A44">
        <w:trPr>
          <w:trHeight w:val="130"/>
          <w:jc w:val="center"/>
        </w:trPr>
        <w:tc>
          <w:tcPr>
            <w:tcW w:w="850" w:type="dxa"/>
            <w:shd w:val="clear" w:color="auto" w:fill="auto"/>
            <w:vAlign w:val="center"/>
            <w:hideMark/>
          </w:tcPr>
          <w:p w14:paraId="0966B08B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rnC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ca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38F74FA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87624D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D308C0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03936D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3BA92B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D5B808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01C37A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7B4FE7A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938262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6FDD14E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535FCD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8EF35E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</w:tr>
      <w:tr w:rsidR="009A7AC8" w:rsidRPr="00227763" w14:paraId="1C9A4880" w14:textId="77777777" w:rsidTr="00966A44">
        <w:trPr>
          <w:trHeight w:val="130"/>
          <w:jc w:val="center"/>
        </w:trPr>
        <w:tc>
          <w:tcPr>
            <w:tcW w:w="850" w:type="dxa"/>
            <w:shd w:val="clear" w:color="auto" w:fill="auto"/>
            <w:vAlign w:val="center"/>
            <w:hideMark/>
          </w:tcPr>
          <w:p w14:paraId="07FEF84B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rnY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ta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B881A2E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6134C0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315BA8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95EE75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E9E1B5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84C979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32164E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58E5EAB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D27FAA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37889C7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4A7C26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898404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</w:tr>
      <w:tr w:rsidR="009A7AC8" w:rsidRPr="00227763" w14:paraId="25F8380B" w14:textId="77777777" w:rsidTr="00966A44">
        <w:trPr>
          <w:trHeight w:val="130"/>
          <w:jc w:val="center"/>
        </w:trPr>
        <w:tc>
          <w:tcPr>
            <w:tcW w:w="850" w:type="dxa"/>
            <w:shd w:val="clear" w:color="auto" w:fill="auto"/>
            <w:vAlign w:val="center"/>
            <w:hideMark/>
          </w:tcPr>
          <w:p w14:paraId="65DC0F12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rnS2 (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ga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63B04B3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3014BA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980B46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F53EE4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7A8F17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D02C29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3B13B0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C6F04E7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1BF413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D6F54CC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14CC10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E52CE5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</w:tr>
      <w:tr w:rsidR="009A7AC8" w:rsidRPr="00227763" w14:paraId="317A5626" w14:textId="77777777" w:rsidTr="00966A44">
        <w:trPr>
          <w:trHeight w:val="130"/>
          <w:jc w:val="center"/>
        </w:trPr>
        <w:tc>
          <w:tcPr>
            <w:tcW w:w="850" w:type="dxa"/>
            <w:shd w:val="clear" w:color="auto" w:fill="auto"/>
            <w:vAlign w:val="center"/>
            <w:hideMark/>
          </w:tcPr>
          <w:p w14:paraId="3E8AC939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rnD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tc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D5677A1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385938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C38B63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C75131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82CB4B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BDFE40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CF966C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3CA776A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53F09B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4422EA5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043C98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956617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</w:tr>
      <w:tr w:rsidR="009A7AC8" w:rsidRPr="00227763" w14:paraId="365A01E8" w14:textId="77777777" w:rsidTr="00966A44">
        <w:trPr>
          <w:trHeight w:val="130"/>
          <w:jc w:val="center"/>
        </w:trPr>
        <w:tc>
          <w:tcPr>
            <w:tcW w:w="850" w:type="dxa"/>
            <w:shd w:val="clear" w:color="auto" w:fill="auto"/>
            <w:vAlign w:val="center"/>
            <w:hideMark/>
          </w:tcPr>
          <w:p w14:paraId="3D47C8D2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rnK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tt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5EFF20A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2523A0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D4A197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481059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A7EECA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8087A8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E134CA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3B2ED7F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4DD8E2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F863557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B8F8EA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31E63A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</w:tr>
      <w:tr w:rsidR="009A7AC8" w:rsidRPr="00227763" w14:paraId="7491897B" w14:textId="77777777" w:rsidTr="00966A44">
        <w:trPr>
          <w:trHeight w:val="130"/>
          <w:jc w:val="center"/>
        </w:trPr>
        <w:tc>
          <w:tcPr>
            <w:tcW w:w="850" w:type="dxa"/>
            <w:shd w:val="clear" w:color="auto" w:fill="auto"/>
            <w:vAlign w:val="center"/>
            <w:hideMark/>
          </w:tcPr>
          <w:p w14:paraId="3607FC05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rnG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cc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B5C2461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EC91E7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A61DB7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CEC44F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4DC179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041054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F34A65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079E367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15B0AB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E27908B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E13196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382288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</w:tr>
      <w:tr w:rsidR="009A7AC8" w:rsidRPr="00227763" w14:paraId="2412FF82" w14:textId="77777777" w:rsidTr="00966A44">
        <w:trPr>
          <w:trHeight w:val="130"/>
          <w:jc w:val="center"/>
        </w:trPr>
        <w:tc>
          <w:tcPr>
            <w:tcW w:w="850" w:type="dxa"/>
            <w:shd w:val="clear" w:color="auto" w:fill="auto"/>
            <w:vAlign w:val="center"/>
            <w:hideMark/>
          </w:tcPr>
          <w:p w14:paraId="0E5417DE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rnR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cg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B244D94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C10DDE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3DD516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24AC39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EFCAAB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3ED24B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166EB8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DA28321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8D4D40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DD955EF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C288D2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078F59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</w:tr>
      <w:tr w:rsidR="009A7AC8" w:rsidRPr="00227763" w14:paraId="39E129E2" w14:textId="77777777" w:rsidTr="00966A44">
        <w:trPr>
          <w:trHeight w:val="130"/>
          <w:jc w:val="center"/>
        </w:trPr>
        <w:tc>
          <w:tcPr>
            <w:tcW w:w="850" w:type="dxa"/>
            <w:shd w:val="clear" w:color="auto" w:fill="auto"/>
            <w:vAlign w:val="center"/>
            <w:hideMark/>
          </w:tcPr>
          <w:p w14:paraId="07E0DE38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rnH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tg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8B9C277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662AF1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8A45FB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AB6D46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8BEE06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371C9E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51BB55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B8C6EDE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85FCF6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04639B1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200A59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39EA60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</w:tr>
      <w:tr w:rsidR="009A7AC8" w:rsidRPr="00227763" w14:paraId="79EB8345" w14:textId="77777777" w:rsidTr="00966A44">
        <w:trPr>
          <w:trHeight w:val="130"/>
          <w:jc w:val="center"/>
        </w:trPr>
        <w:tc>
          <w:tcPr>
            <w:tcW w:w="850" w:type="dxa"/>
            <w:shd w:val="clear" w:color="auto" w:fill="auto"/>
            <w:vAlign w:val="center"/>
            <w:hideMark/>
          </w:tcPr>
          <w:p w14:paraId="0E10A81C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rnS1 (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gct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00DE7F4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8854CF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2A4285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46C06E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512D2E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3F02CC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5B11B7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7C38FDE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731130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D673A9A" w14:textId="620D9C68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3FE974" w14:textId="3F362643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EBFA3A" w14:textId="1B66A212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-</w:t>
            </w:r>
          </w:p>
        </w:tc>
      </w:tr>
      <w:tr w:rsidR="009A7AC8" w:rsidRPr="00227763" w14:paraId="359EBE96" w14:textId="77777777" w:rsidTr="00966A44">
        <w:trPr>
          <w:trHeight w:val="130"/>
          <w:jc w:val="center"/>
        </w:trPr>
        <w:tc>
          <w:tcPr>
            <w:tcW w:w="850" w:type="dxa"/>
            <w:shd w:val="clear" w:color="auto" w:fill="auto"/>
            <w:vAlign w:val="center"/>
            <w:hideMark/>
          </w:tcPr>
          <w:p w14:paraId="5B17E62D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rnL1 (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ag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EE62CC8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50C5BB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BE5EF0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4D0C62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E0D45C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3F8F36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65D087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DFD9094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A046D3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6C9C3F3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6F1D11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BADC35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</w:tr>
      <w:tr w:rsidR="009A7AC8" w:rsidRPr="00227763" w14:paraId="5DC98912" w14:textId="77777777" w:rsidTr="00966A44">
        <w:trPr>
          <w:trHeight w:val="130"/>
          <w:jc w:val="center"/>
        </w:trPr>
        <w:tc>
          <w:tcPr>
            <w:tcW w:w="850" w:type="dxa"/>
            <w:shd w:val="clear" w:color="auto" w:fill="auto"/>
            <w:vAlign w:val="center"/>
            <w:hideMark/>
          </w:tcPr>
          <w:p w14:paraId="26025876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rnE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tc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30863C9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E8E359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669232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0338DE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A97909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9526AF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F9EE4E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337DB03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D9D02B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F13BF70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A3FFE9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9D476A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</w:tr>
      <w:tr w:rsidR="009A7AC8" w:rsidRPr="00227763" w14:paraId="0A10663C" w14:textId="77777777" w:rsidTr="00966A44">
        <w:trPr>
          <w:trHeight w:val="130"/>
          <w:jc w:val="center"/>
        </w:trPr>
        <w:tc>
          <w:tcPr>
            <w:tcW w:w="850" w:type="dxa"/>
            <w:shd w:val="clear" w:color="auto" w:fill="auto"/>
            <w:vAlign w:val="center"/>
            <w:hideMark/>
          </w:tcPr>
          <w:p w14:paraId="179C5008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rnT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gt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2B70A3C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109D01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63F6D8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01A13F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93D37D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2547F0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45A0BE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F34A210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3A488F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3FE5C75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2DCB6B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E1BCAF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3</w:t>
            </w:r>
          </w:p>
        </w:tc>
      </w:tr>
      <w:tr w:rsidR="009A7AC8" w:rsidRPr="00227763" w14:paraId="7F8D4973" w14:textId="77777777" w:rsidTr="00966A44">
        <w:trPr>
          <w:trHeight w:val="130"/>
          <w:jc w:val="center"/>
        </w:trPr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2ECB6A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rnP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tgg</w:t>
            </w:r>
            <w:proofErr w:type="spellEnd"/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E5D27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6B20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268D0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BEAA0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4C7A7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2F1B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E5B1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8AB2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AEDF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D838B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3FDD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EF5B" w14:textId="77777777" w:rsidR="009E08C5" w:rsidRPr="00227763" w:rsidRDefault="009E08C5" w:rsidP="00D160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</w:pPr>
            <w:r w:rsidRPr="0022776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BR"/>
              </w:rPr>
              <w:t>4</w:t>
            </w:r>
          </w:p>
        </w:tc>
      </w:tr>
    </w:tbl>
    <w:p w14:paraId="52D7FE81" w14:textId="77777777" w:rsidR="000F7611" w:rsidRPr="00227763" w:rsidRDefault="000F7611" w:rsidP="001263A9">
      <w:pPr>
        <w:rPr>
          <w:color w:val="000000" w:themeColor="text1"/>
        </w:rPr>
      </w:pPr>
    </w:p>
    <w:sectPr w:rsidR="000F7611" w:rsidRPr="00227763" w:rsidSect="001263A9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09A2DA" w14:textId="77777777" w:rsidR="00DA7BDF" w:rsidRDefault="00DA7BDF" w:rsidP="00053415">
      <w:pPr>
        <w:spacing w:after="0" w:line="240" w:lineRule="auto"/>
      </w:pPr>
      <w:r>
        <w:separator/>
      </w:r>
    </w:p>
  </w:endnote>
  <w:endnote w:type="continuationSeparator" w:id="0">
    <w:p w14:paraId="4B3D90EA" w14:textId="77777777" w:rsidR="00DA7BDF" w:rsidRDefault="00DA7BDF" w:rsidP="00053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F28E38" w14:textId="77777777" w:rsidR="00DA7BDF" w:rsidRDefault="00DA7BDF" w:rsidP="00053415">
      <w:pPr>
        <w:spacing w:after="0" w:line="240" w:lineRule="auto"/>
      </w:pPr>
      <w:r>
        <w:separator/>
      </w:r>
    </w:p>
  </w:footnote>
  <w:footnote w:type="continuationSeparator" w:id="0">
    <w:p w14:paraId="0512CC22" w14:textId="77777777" w:rsidR="00DA7BDF" w:rsidRDefault="00DA7BDF" w:rsidP="000534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46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B99"/>
    <w:rsid w:val="00002AA2"/>
    <w:rsid w:val="00010546"/>
    <w:rsid w:val="00026AB0"/>
    <w:rsid w:val="00053415"/>
    <w:rsid w:val="0008233B"/>
    <w:rsid w:val="0009130E"/>
    <w:rsid w:val="000B623D"/>
    <w:rsid w:val="000C4D30"/>
    <w:rsid w:val="000E62DA"/>
    <w:rsid w:val="000F0445"/>
    <w:rsid w:val="000F7611"/>
    <w:rsid w:val="001263A9"/>
    <w:rsid w:val="00130F04"/>
    <w:rsid w:val="00155510"/>
    <w:rsid w:val="001557BF"/>
    <w:rsid w:val="00155D9C"/>
    <w:rsid w:val="00162372"/>
    <w:rsid w:val="00190F28"/>
    <w:rsid w:val="001957AB"/>
    <w:rsid w:val="001B416B"/>
    <w:rsid w:val="001E2CB6"/>
    <w:rsid w:val="0020785B"/>
    <w:rsid w:val="00215DB2"/>
    <w:rsid w:val="00227763"/>
    <w:rsid w:val="0024349C"/>
    <w:rsid w:val="00246830"/>
    <w:rsid w:val="00271A38"/>
    <w:rsid w:val="00272A5E"/>
    <w:rsid w:val="003000D7"/>
    <w:rsid w:val="0030307C"/>
    <w:rsid w:val="00305B70"/>
    <w:rsid w:val="00317397"/>
    <w:rsid w:val="00356BCC"/>
    <w:rsid w:val="0038415F"/>
    <w:rsid w:val="003900C9"/>
    <w:rsid w:val="003916CD"/>
    <w:rsid w:val="00393672"/>
    <w:rsid w:val="00395A6F"/>
    <w:rsid w:val="003B0EAB"/>
    <w:rsid w:val="003E2015"/>
    <w:rsid w:val="003F6742"/>
    <w:rsid w:val="00414DE3"/>
    <w:rsid w:val="00420DB1"/>
    <w:rsid w:val="00423222"/>
    <w:rsid w:val="00425211"/>
    <w:rsid w:val="00440104"/>
    <w:rsid w:val="00475575"/>
    <w:rsid w:val="0048122F"/>
    <w:rsid w:val="00482E48"/>
    <w:rsid w:val="004861A9"/>
    <w:rsid w:val="00486C88"/>
    <w:rsid w:val="004C62BC"/>
    <w:rsid w:val="004C7B6E"/>
    <w:rsid w:val="0051139F"/>
    <w:rsid w:val="00515154"/>
    <w:rsid w:val="0055558B"/>
    <w:rsid w:val="00575103"/>
    <w:rsid w:val="00596B42"/>
    <w:rsid w:val="005B4F01"/>
    <w:rsid w:val="005D2715"/>
    <w:rsid w:val="006070D4"/>
    <w:rsid w:val="00610595"/>
    <w:rsid w:val="00637826"/>
    <w:rsid w:val="00642870"/>
    <w:rsid w:val="006874C1"/>
    <w:rsid w:val="00687AC1"/>
    <w:rsid w:val="006D4088"/>
    <w:rsid w:val="006E2171"/>
    <w:rsid w:val="006F1CA4"/>
    <w:rsid w:val="00726EDA"/>
    <w:rsid w:val="00734DB5"/>
    <w:rsid w:val="0077502E"/>
    <w:rsid w:val="00781306"/>
    <w:rsid w:val="00783048"/>
    <w:rsid w:val="007904DD"/>
    <w:rsid w:val="007A15AA"/>
    <w:rsid w:val="007B43F1"/>
    <w:rsid w:val="007C0F57"/>
    <w:rsid w:val="007C49A8"/>
    <w:rsid w:val="007E6109"/>
    <w:rsid w:val="008028B5"/>
    <w:rsid w:val="008131A9"/>
    <w:rsid w:val="00827F57"/>
    <w:rsid w:val="0084193B"/>
    <w:rsid w:val="0085411F"/>
    <w:rsid w:val="0089148B"/>
    <w:rsid w:val="008B69CA"/>
    <w:rsid w:val="008D11C0"/>
    <w:rsid w:val="00902F5A"/>
    <w:rsid w:val="00935248"/>
    <w:rsid w:val="00944B99"/>
    <w:rsid w:val="00966A44"/>
    <w:rsid w:val="00994687"/>
    <w:rsid w:val="009A3D06"/>
    <w:rsid w:val="009A66FC"/>
    <w:rsid w:val="009A7AC8"/>
    <w:rsid w:val="009B551F"/>
    <w:rsid w:val="009B7975"/>
    <w:rsid w:val="009E08C5"/>
    <w:rsid w:val="009E7B57"/>
    <w:rsid w:val="00A02FDE"/>
    <w:rsid w:val="00A13E8B"/>
    <w:rsid w:val="00A55D04"/>
    <w:rsid w:val="00A76355"/>
    <w:rsid w:val="00A77B02"/>
    <w:rsid w:val="00A8165A"/>
    <w:rsid w:val="00AB1D32"/>
    <w:rsid w:val="00AD238B"/>
    <w:rsid w:val="00AD48CA"/>
    <w:rsid w:val="00AE62F9"/>
    <w:rsid w:val="00AF3D63"/>
    <w:rsid w:val="00B1763C"/>
    <w:rsid w:val="00B25B72"/>
    <w:rsid w:val="00BA1BCD"/>
    <w:rsid w:val="00BA72F4"/>
    <w:rsid w:val="00BC4982"/>
    <w:rsid w:val="00BD15B9"/>
    <w:rsid w:val="00C00395"/>
    <w:rsid w:val="00C0547C"/>
    <w:rsid w:val="00C14997"/>
    <w:rsid w:val="00C15005"/>
    <w:rsid w:val="00C35C4A"/>
    <w:rsid w:val="00C54899"/>
    <w:rsid w:val="00C70880"/>
    <w:rsid w:val="00CA3D4E"/>
    <w:rsid w:val="00CF4771"/>
    <w:rsid w:val="00D00254"/>
    <w:rsid w:val="00D160EC"/>
    <w:rsid w:val="00D20C38"/>
    <w:rsid w:val="00D42A8F"/>
    <w:rsid w:val="00D545FD"/>
    <w:rsid w:val="00D97EC8"/>
    <w:rsid w:val="00DA7BDF"/>
    <w:rsid w:val="00DD3A86"/>
    <w:rsid w:val="00DD46CF"/>
    <w:rsid w:val="00E06DF7"/>
    <w:rsid w:val="00E60523"/>
    <w:rsid w:val="00E82345"/>
    <w:rsid w:val="00EB0794"/>
    <w:rsid w:val="00EB3257"/>
    <w:rsid w:val="00EE65C3"/>
    <w:rsid w:val="00F0432D"/>
    <w:rsid w:val="00F13260"/>
    <w:rsid w:val="00F156DE"/>
    <w:rsid w:val="00F23ABD"/>
    <w:rsid w:val="00F23CB7"/>
    <w:rsid w:val="00F34FD8"/>
    <w:rsid w:val="00F41054"/>
    <w:rsid w:val="00F458E1"/>
    <w:rsid w:val="00F82069"/>
    <w:rsid w:val="00F8219B"/>
    <w:rsid w:val="00FA616D"/>
    <w:rsid w:val="00FB3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6C41729"/>
  <w15:chartTrackingRefBased/>
  <w15:docId w15:val="{ECAE03A2-0D1E-4A8B-9A1D-210EDCC33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B9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44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e">
    <w:name w:val="Emphasis"/>
    <w:basedOn w:val="Fontepargpadro"/>
    <w:uiPriority w:val="20"/>
    <w:qFormat/>
    <w:rsid w:val="00944B99"/>
    <w:rPr>
      <w:i/>
      <w:iCs/>
    </w:rPr>
  </w:style>
  <w:style w:type="table" w:styleId="TabelaSimples4">
    <w:name w:val="Plain Table 4"/>
    <w:basedOn w:val="Tabelanormal"/>
    <w:uiPriority w:val="44"/>
    <w:rsid w:val="00E06DF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o">
    <w:name w:val="Revision"/>
    <w:hidden/>
    <w:uiPriority w:val="99"/>
    <w:semiHidden/>
    <w:rsid w:val="00D42A8F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026AB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26AB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26AB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26AB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26AB0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D11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D11C0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0534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53415"/>
  </w:style>
  <w:style w:type="paragraph" w:styleId="Rodap">
    <w:name w:val="footer"/>
    <w:basedOn w:val="Normal"/>
    <w:link w:val="RodapChar"/>
    <w:uiPriority w:val="99"/>
    <w:unhideWhenUsed/>
    <w:rsid w:val="000534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534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15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EA21B0-E150-4BCF-961C-6FAA2367D7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Molina Melo</dc:creator>
  <cp:keywords/>
  <dc:description/>
  <cp:lastModifiedBy>Santelmo Vasconcelos</cp:lastModifiedBy>
  <cp:revision>13</cp:revision>
  <dcterms:created xsi:type="dcterms:W3CDTF">2024-04-23T02:44:00Z</dcterms:created>
  <dcterms:modified xsi:type="dcterms:W3CDTF">2024-08-05T14:31:00Z</dcterms:modified>
</cp:coreProperties>
</file>